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FFCC2" w14:textId="5E7F3C78" w:rsidR="000479CB" w:rsidRPr="00734A78" w:rsidRDefault="003C285C" w:rsidP="0039674B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 w:rsidRPr="00734A7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17972" w:rsidRPr="00734A7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34A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7972" w:rsidRPr="00734A7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32E53F6D" w14:textId="77777777" w:rsidR="0039674B" w:rsidRPr="00D20A9D" w:rsidRDefault="0039674B" w:rsidP="0039674B">
      <w:pPr>
        <w:rPr>
          <w:rFonts w:ascii="Times New Roman" w:hAnsi="Times New Roman" w:cs="Times New Roman"/>
        </w:rPr>
      </w:pPr>
    </w:p>
    <w:p w14:paraId="17BAC7F1" w14:textId="77777777" w:rsidR="00DD3DEE" w:rsidRDefault="00DD3DEE">
      <w:pPr>
        <w:rPr>
          <w:rFonts w:ascii="Times New Roman" w:hAnsi="Times New Roman" w:cs="Times New Roman"/>
        </w:rPr>
      </w:pPr>
      <w:r w:rsidRPr="00DD3DEE">
        <w:rPr>
          <w:rFonts w:ascii="Times New Roman" w:hAnsi="Times New Roman" w:cs="Times New Roman"/>
        </w:rPr>
        <w:t>Validation of SocialBit as a Smartwatch Algorithm for Social Interaction Detection in a Clinical Population</w:t>
      </w:r>
    </w:p>
    <w:p w14:paraId="0A2CD2AA" w14:textId="60041587" w:rsidR="003C285C" w:rsidRPr="0055564D" w:rsidRDefault="003C285C">
      <w:pPr>
        <w:rPr>
          <w:rFonts w:ascii="Times New Roman" w:hAnsi="Times New Roman" w:cs="Times New Roman"/>
        </w:rPr>
      </w:pPr>
      <w:r w:rsidRPr="0055564D">
        <w:rPr>
          <w:rFonts w:ascii="Times New Roman" w:hAnsi="Times New Roman" w:cs="Times New Roman"/>
        </w:rPr>
        <w:t>Dhand et al.</w:t>
      </w:r>
    </w:p>
    <w:p w14:paraId="25742C98" w14:textId="55956750" w:rsidR="003C285C" w:rsidRDefault="003C285C">
      <w:pPr>
        <w:rPr>
          <w:rFonts w:ascii="Times New Roman" w:hAnsi="Times New Roman" w:cs="Times New Roman"/>
          <w:sz w:val="20"/>
          <w:szCs w:val="20"/>
        </w:rPr>
      </w:pPr>
    </w:p>
    <w:p w14:paraId="7C38023E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1D360D69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39B0EE44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5C2FBF92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43D650A8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48EF5DEB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7ACA10E2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761F5CCA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6F6DFB9E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5DF8EFAD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1DB28DA7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6925332B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6562EDE2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64767700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7A42075D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69F3A805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6142C342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7ACFDA33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0AC562DB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0B07F2A8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2DE3F990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2C807199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56F806EB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43A33098" w14:textId="77777777" w:rsidR="00486F1F" w:rsidRDefault="00486F1F">
      <w:pPr>
        <w:rPr>
          <w:rFonts w:ascii="Times New Roman" w:hAnsi="Times New Roman" w:cs="Times New Roman"/>
          <w:sz w:val="20"/>
          <w:szCs w:val="20"/>
        </w:rPr>
      </w:pPr>
    </w:p>
    <w:p w14:paraId="355DDCC3" w14:textId="77777777" w:rsidR="00DC5A60" w:rsidRDefault="00DC5A60">
      <w:pPr>
        <w:rPr>
          <w:rFonts w:ascii="Times New Roman" w:hAnsi="Times New Roman" w:cs="Times New Roman"/>
          <w:sz w:val="20"/>
          <w:szCs w:val="20"/>
        </w:rPr>
      </w:pPr>
    </w:p>
    <w:p w14:paraId="2871275D" w14:textId="1F80D497" w:rsidR="00486F1F" w:rsidRPr="0055564D" w:rsidRDefault="00486F1F">
      <w:pPr>
        <w:rPr>
          <w:rFonts w:ascii="Times New Roman" w:hAnsi="Times New Roman" w:cs="Times New Roman"/>
          <w:b/>
          <w:bCs/>
        </w:rPr>
      </w:pPr>
      <w:r w:rsidRPr="0055564D">
        <w:rPr>
          <w:rFonts w:ascii="Times New Roman" w:hAnsi="Times New Roman" w:cs="Times New Roman"/>
          <w:b/>
          <w:bCs/>
        </w:rPr>
        <w:t>Table of Contents</w:t>
      </w:r>
    </w:p>
    <w:p w14:paraId="6973557F" w14:textId="7EADB017" w:rsidR="00486F1F" w:rsidRDefault="00486F1F" w:rsidP="00486F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Figure S1.</w:t>
      </w:r>
      <w:r w:rsidR="00D62018"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Participant Flow Diagram………………………………</w:t>
      </w:r>
      <w:r w:rsidR="0055564D">
        <w:rPr>
          <w:rFonts w:ascii="Times New Roman" w:hAnsi="Times New Roman" w:cs="Times New Roman"/>
          <w:color w:val="000000" w:themeColor="text1"/>
          <w:sz w:val="24"/>
          <w:szCs w:val="24"/>
        </w:rPr>
        <w:t>……</w:t>
      </w:r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</w:t>
      </w:r>
      <w:proofErr w:type="gramStart"/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..</w:t>
      </w:r>
      <w:proofErr w:type="gramEnd"/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7A289E5A" w14:textId="48E905B0" w:rsidR="00A33357" w:rsidRPr="00A33357" w:rsidRDefault="00A33357" w:rsidP="00A33357">
      <w:pPr>
        <w:pStyle w:val="Heading2"/>
        <w:rPr>
          <w:rFonts w:ascii="Times New Roman" w:hAnsi="Times New Roman" w:cs="Times New Roman"/>
          <w:color w:val="000000" w:themeColor="text1"/>
          <w:lang w:val="en"/>
        </w:rPr>
      </w:pPr>
      <w:r w:rsidRPr="00A33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. </w:t>
      </w:r>
      <w:proofErr w:type="spellStart"/>
      <w:r w:rsidRPr="00A33357">
        <w:rPr>
          <w:rFonts w:ascii="Times New Roman" w:hAnsi="Times New Roman" w:cs="Times New Roman"/>
          <w:color w:val="000000" w:themeColor="text1"/>
          <w:sz w:val="24"/>
          <w:szCs w:val="24"/>
        </w:rPr>
        <w:t>Keras</w:t>
      </w:r>
      <w:proofErr w:type="spellEnd"/>
      <w:r w:rsidRPr="00A33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lementation of the LSTM-based mode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…4</w:t>
      </w:r>
    </w:p>
    <w:p w14:paraId="5544CA13" w14:textId="3130ECF3" w:rsidR="00486F1F" w:rsidRPr="0055564D" w:rsidRDefault="00486F1F" w:rsidP="00486F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564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able S1. Ground Truth Table</w:t>
      </w:r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………………</w:t>
      </w:r>
      <w:r w:rsidR="0055564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.</w:t>
      </w:r>
      <w:r w:rsidR="00A3335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14:paraId="287D6CA9" w14:textId="055C8ED2" w:rsidR="00A33357" w:rsidRDefault="00A33357" w:rsidP="00DC5A6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3335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able S2. Hyperparameter search ranges and selected valu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…………………………………….6</w:t>
      </w:r>
    </w:p>
    <w:p w14:paraId="4F54B18D" w14:textId="0480F4BC" w:rsidR="00DC5A60" w:rsidRPr="0055564D" w:rsidRDefault="00DC5A60" w:rsidP="00DC5A6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55564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able S2. </w:t>
      </w:r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STARD Checklist…………………………………………………………………</w:t>
      </w:r>
      <w:proofErr w:type="gramStart"/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r w:rsidR="0055564D">
        <w:rPr>
          <w:rFonts w:ascii="Times New Roman" w:hAnsi="Times New Roman" w:cs="Times New Roman"/>
          <w:color w:val="000000" w:themeColor="text1"/>
          <w:sz w:val="24"/>
          <w:szCs w:val="24"/>
        </w:rPr>
        <w:t>..</w:t>
      </w:r>
      <w:proofErr w:type="gramEnd"/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……</w:t>
      </w:r>
      <w:proofErr w:type="gramStart"/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..</w:t>
      </w:r>
      <w:proofErr w:type="gramEnd"/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…</w:t>
      </w:r>
      <w:proofErr w:type="gramStart"/>
      <w:r w:rsidRPr="0055564D">
        <w:rPr>
          <w:rFonts w:ascii="Times New Roman" w:hAnsi="Times New Roman" w:cs="Times New Roman"/>
          <w:color w:val="000000" w:themeColor="text1"/>
          <w:sz w:val="24"/>
          <w:szCs w:val="24"/>
        </w:rPr>
        <w:t>…..</w:t>
      </w:r>
      <w:proofErr w:type="gramEnd"/>
      <w:r w:rsidR="00A3335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</w:p>
    <w:p w14:paraId="598E9E1D" w14:textId="1D890E16" w:rsidR="006245A9" w:rsidRDefault="006245A9">
      <w:r>
        <w:br w:type="page"/>
      </w:r>
    </w:p>
    <w:p w14:paraId="047102C3" w14:textId="3D6BF319" w:rsidR="003C285C" w:rsidRPr="0055564D" w:rsidRDefault="003C285C" w:rsidP="0039674B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D64CE0"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Participant Flow Diagram</w:t>
      </w:r>
    </w:p>
    <w:p w14:paraId="1B6DC4A7" w14:textId="77777777" w:rsidR="003C285C" w:rsidRPr="00734A78" w:rsidRDefault="003C285C" w:rsidP="003C285C">
      <w:pPr>
        <w:rPr>
          <w:rFonts w:ascii="Times New Roman" w:hAnsi="Times New Roman" w:cs="Times New Roman"/>
          <w:sz w:val="20"/>
          <w:szCs w:val="20"/>
        </w:rPr>
      </w:pPr>
    </w:p>
    <w:p w14:paraId="61DE00BF" w14:textId="77777777" w:rsidR="003C285C" w:rsidRPr="00734A78" w:rsidRDefault="003C285C" w:rsidP="003C285C">
      <w:pPr>
        <w:rPr>
          <w:rFonts w:ascii="Times New Roman" w:hAnsi="Times New Roman" w:cs="Times New Roman"/>
          <w:b/>
          <w:sz w:val="20"/>
          <w:szCs w:val="20"/>
        </w:rPr>
      </w:pPr>
    </w:p>
    <w:p w14:paraId="1CCF9567" w14:textId="77777777" w:rsidR="003C285C" w:rsidRPr="00734A78" w:rsidRDefault="003C285C" w:rsidP="003C285C">
      <w:pPr>
        <w:rPr>
          <w:rFonts w:ascii="Times New Roman" w:hAnsi="Times New Roman" w:cs="Times New Roman"/>
          <w:sz w:val="20"/>
          <w:szCs w:val="20"/>
        </w:rPr>
      </w:pPr>
      <w:r w:rsidRPr="00734A78">
        <w:rPr>
          <w:rFonts w:ascii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2CEC144E" wp14:editId="11B6C617">
            <wp:extent cx="4681115" cy="3323292"/>
            <wp:effectExtent l="0" t="0" r="0" b="0"/>
            <wp:docPr id="4" name="image2.jpg" descr="A flowchart of a patien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g" descr="A flowchart of a patient&#10;&#10;AI-generated content may be incorrect."/>
                    <pic:cNvPicPr preferRelativeResize="0"/>
                  </pic:nvPicPr>
                  <pic:blipFill>
                    <a:blip r:embed="rId7"/>
                    <a:srcRect t="3518" b="25487"/>
                    <a:stretch>
                      <a:fillRect/>
                    </a:stretch>
                  </pic:blipFill>
                  <pic:spPr>
                    <a:xfrm>
                      <a:off x="0" y="0"/>
                      <a:ext cx="4681115" cy="33232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A3471D" w14:textId="77777777" w:rsidR="003C285C" w:rsidRPr="00734A78" w:rsidRDefault="003C285C" w:rsidP="003C285C">
      <w:pPr>
        <w:pStyle w:val="Heading3"/>
        <w:rPr>
          <w:rFonts w:ascii="Times New Roman" w:hAnsi="Times New Roman" w:cs="Times New Roman"/>
          <w:sz w:val="20"/>
          <w:szCs w:val="20"/>
        </w:rPr>
      </w:pPr>
      <w:bookmarkStart w:id="0" w:name="_t3sz91qb9r72" w:colFirst="0" w:colLast="0"/>
      <w:bookmarkEnd w:id="0"/>
      <w:r w:rsidRPr="00734A78">
        <w:rPr>
          <w:rFonts w:ascii="Times New Roman" w:hAnsi="Times New Roman" w:cs="Times New Roman"/>
          <w:sz w:val="20"/>
          <w:szCs w:val="20"/>
        </w:rPr>
        <w:br w:type="page"/>
      </w:r>
    </w:p>
    <w:p w14:paraId="2399B1D9" w14:textId="749A9761" w:rsidR="002151DC" w:rsidRDefault="002151DC" w:rsidP="002151DC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215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ras</w:t>
      </w:r>
      <w:proofErr w:type="spellEnd"/>
      <w:r w:rsidRPr="002151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mplementation of the LSTM-based models</w:t>
      </w:r>
    </w:p>
    <w:p w14:paraId="7A58B4CF" w14:textId="601556A0" w:rsidR="0001393D" w:rsidRDefault="0001393D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350"/>
      </w:tblGrid>
      <w:tr w:rsidR="0001393D" w14:paraId="322B4450" w14:textId="77777777" w:rsidTr="006655D7">
        <w:tc>
          <w:tcPr>
            <w:tcW w:w="9576" w:type="dxa"/>
            <w:shd w:val="clear" w:color="auto" w:fill="F2F2F2" w:themeFill="background1" w:themeFillShade="F2"/>
          </w:tcPr>
          <w:p w14:paraId="381D69A1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from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kera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 import Model</w:t>
            </w:r>
          </w:p>
          <w:p w14:paraId="5B6A05B3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from </w:t>
            </w:r>
            <w:proofErr w:type="spellStart"/>
            <w:proofErr w:type="gramStart"/>
            <w:r w:rsidRPr="00EB7A39">
              <w:rPr>
                <w:rFonts w:ascii="Consolas" w:hAnsi="Consolas"/>
                <w:sz w:val="20"/>
                <w:szCs w:val="20"/>
              </w:rPr>
              <w:t>keras.layers</w:t>
            </w:r>
            <w:proofErr w:type="spellEnd"/>
            <w:proofErr w:type="gramEnd"/>
            <w:r w:rsidRPr="00EB7A39">
              <w:rPr>
                <w:rFonts w:ascii="Consolas" w:hAnsi="Consolas"/>
                <w:sz w:val="20"/>
                <w:szCs w:val="20"/>
              </w:rPr>
              <w:t xml:space="preserve"> import Input, Dense, Dropout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LayerNormalizatio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ultiHeadAttentio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, Conv1D, GlobalAvgPool1D</w:t>
            </w:r>
          </w:p>
          <w:p w14:paraId="0D69976C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</w:p>
          <w:p w14:paraId="26E2B339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def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build_transformer_</w:t>
            </w:r>
            <w:proofErr w:type="gramStart"/>
            <w:r w:rsidRPr="00EB7A39">
              <w:rPr>
                <w:rFonts w:ascii="Consolas" w:hAnsi="Consolas"/>
                <w:sz w:val="20"/>
                <w:szCs w:val="20"/>
              </w:rPr>
              <w:t>model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</w:t>
            </w:r>
            <w:proofErr w:type="spellStart"/>
            <w:proofErr w:type="gramEnd"/>
            <w:r w:rsidRPr="00EB7A39">
              <w:rPr>
                <w:rFonts w:ascii="Consolas" w:hAnsi="Consolas"/>
                <w:sz w:val="20"/>
                <w:szCs w:val="20"/>
              </w:rPr>
              <w:t>feature_le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=1024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num_transformer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head_size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num_head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ff_dim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lp_unit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, dropout):</w:t>
            </w:r>
          </w:p>
          <w:p w14:paraId="620252E5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</w:p>
          <w:p w14:paraId="0E32F615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inputs = </w:t>
            </w:r>
            <w:proofErr w:type="gramStart"/>
            <w:r w:rsidRPr="00EB7A39">
              <w:rPr>
                <w:rFonts w:ascii="Consolas" w:hAnsi="Consolas"/>
                <w:sz w:val="20"/>
                <w:szCs w:val="20"/>
              </w:rPr>
              <w:t>Input(</w:t>
            </w:r>
            <w:proofErr w:type="gramEnd"/>
            <w:r w:rsidRPr="00EB7A39">
              <w:rPr>
                <w:rFonts w:ascii="Consolas" w:hAnsi="Consolas"/>
                <w:sz w:val="20"/>
                <w:szCs w:val="20"/>
              </w:rPr>
              <w:t>shape</w:t>
            </w:r>
            <w:proofErr w:type="gramStart"/>
            <w:r w:rsidRPr="00EB7A39">
              <w:rPr>
                <w:rFonts w:ascii="Consolas" w:hAnsi="Consolas"/>
                <w:sz w:val="20"/>
                <w:szCs w:val="20"/>
              </w:rPr>
              <w:t>=(</w:t>
            </w:r>
            <w:proofErr w:type="gramEnd"/>
            <w:r w:rsidRPr="00EB7A39">
              <w:rPr>
                <w:rFonts w:ascii="Consolas" w:hAnsi="Consolas"/>
                <w:sz w:val="20"/>
                <w:szCs w:val="20"/>
              </w:rPr>
              <w:t xml:space="preserve">None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feature_le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))</w:t>
            </w:r>
          </w:p>
          <w:p w14:paraId="541743C4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x = inputs</w:t>
            </w:r>
          </w:p>
          <w:p w14:paraId="1B8FA2A0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for _ in range(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num_transformer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):</w:t>
            </w:r>
          </w:p>
          <w:p w14:paraId="705EA798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x_i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 = x</w:t>
            </w:r>
          </w:p>
          <w:p w14:paraId="7A505964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x =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LayerNormalizatio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epsilon=1e-</w:t>
            </w:r>
            <w:proofErr w:type="gramStart"/>
            <w:r w:rsidRPr="00EB7A39">
              <w:rPr>
                <w:rFonts w:ascii="Consolas" w:hAnsi="Consolas"/>
                <w:sz w:val="20"/>
                <w:szCs w:val="20"/>
              </w:rPr>
              <w:t>6)(</w:t>
            </w:r>
            <w:proofErr w:type="spellStart"/>
            <w:proofErr w:type="gramEnd"/>
            <w:r w:rsidRPr="00EB7A39">
              <w:rPr>
                <w:rFonts w:ascii="Consolas" w:hAnsi="Consolas"/>
                <w:sz w:val="20"/>
                <w:szCs w:val="20"/>
              </w:rPr>
              <w:t>x_i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)</w:t>
            </w:r>
          </w:p>
          <w:p w14:paraId="7782562C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x =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ultiHeadAttentio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</w:t>
            </w:r>
          </w:p>
          <w:p w14:paraId="5E30D822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key_dim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=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head_size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,</w:t>
            </w:r>
          </w:p>
          <w:p w14:paraId="12E07DD3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num_head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=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num_head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,</w:t>
            </w:r>
          </w:p>
          <w:p w14:paraId="4947C997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        dropout=dropout</w:t>
            </w:r>
          </w:p>
          <w:p w14:paraId="620D79B3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    )(x, x)</w:t>
            </w:r>
          </w:p>
          <w:p w14:paraId="3A02ABAF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    x = Dropout(dropout)(x)</w:t>
            </w:r>
          </w:p>
          <w:p w14:paraId="13812262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x = x +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x_in</w:t>
            </w:r>
            <w:proofErr w:type="spellEnd"/>
          </w:p>
          <w:p w14:paraId="5C10B9DB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x_ff_i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 = x</w:t>
            </w:r>
          </w:p>
          <w:p w14:paraId="08B6DF81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x =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LayerNormalizatio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epsilon=1e-6)(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x_ff_i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)</w:t>
            </w:r>
          </w:p>
          <w:p w14:paraId="6AA8FC47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    x = Conv1D(filters=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ff_dim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kernel_size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=1, activation='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relu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')(x)</w:t>
            </w:r>
          </w:p>
          <w:p w14:paraId="6FE31445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    x = Dropout(dropout)(x)</w:t>
            </w:r>
          </w:p>
          <w:p w14:paraId="758D8B28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    x = Conv1D(filters=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feature_le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kernel_size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=1)(x)</w:t>
            </w:r>
          </w:p>
          <w:p w14:paraId="5220738B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x = x +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x_ff_in</w:t>
            </w:r>
            <w:proofErr w:type="spellEnd"/>
          </w:p>
          <w:p w14:paraId="41FD78A2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x = GlobalAvgPool1D(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data_format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='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channels_last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')(x)</w:t>
            </w:r>
          </w:p>
          <w:p w14:paraId="3409B03A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x = Dense(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lp_unit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, activation='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relu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')(x)</w:t>
            </w:r>
          </w:p>
          <w:p w14:paraId="72BA5E95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x = Dropout(dropout)(x)</w:t>
            </w:r>
          </w:p>
          <w:p w14:paraId="72CB7F33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outputs = Dense(2, activation='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softmax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')(x)</w:t>
            </w:r>
          </w:p>
          <w:p w14:paraId="03DBB826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model = Model(inputs, outputs)</w:t>
            </w:r>
          </w:p>
          <w:p w14:paraId="1F343D95" w14:textId="77777777" w:rsidR="0001393D" w:rsidRDefault="0001393D" w:rsidP="006655D7">
            <w:r w:rsidRPr="00EB7A39">
              <w:rPr>
                <w:rFonts w:ascii="Consolas" w:hAnsi="Consolas"/>
                <w:sz w:val="20"/>
                <w:szCs w:val="20"/>
              </w:rPr>
              <w:t>    return model</w:t>
            </w:r>
          </w:p>
        </w:tc>
      </w:tr>
    </w:tbl>
    <w:p w14:paraId="40E879F8" w14:textId="77777777" w:rsidR="0001393D" w:rsidRDefault="0001393D" w:rsidP="0001393D">
      <w:r>
        <w:t xml:space="preserve">Listing 1. </w:t>
      </w:r>
      <w:proofErr w:type="spellStart"/>
      <w:r>
        <w:t>Keras</w:t>
      </w:r>
      <w:proofErr w:type="spellEnd"/>
      <w:r>
        <w:t xml:space="preserve"> implementation of the transformer-based model.</w:t>
      </w:r>
    </w:p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350"/>
      </w:tblGrid>
      <w:tr w:rsidR="0001393D" w14:paraId="37492246" w14:textId="77777777" w:rsidTr="00D60C63">
        <w:tc>
          <w:tcPr>
            <w:tcW w:w="9350" w:type="dxa"/>
            <w:shd w:val="clear" w:color="auto" w:fill="F2F2F2" w:themeFill="background1" w:themeFillShade="F2"/>
          </w:tcPr>
          <w:p w14:paraId="319BEED2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from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keras.layer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 import Input, Dense, Dropout, Bidirectional, LSTM</w:t>
            </w:r>
          </w:p>
          <w:p w14:paraId="4625ABF4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from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keras.model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 import Sequential</w:t>
            </w:r>
          </w:p>
          <w:p w14:paraId="2E429C4A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</w:p>
          <w:p w14:paraId="4C7284E5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def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build_lstm_model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feature_le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=1024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is_bidirectional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hidden_unit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, dropout):</w:t>
            </w:r>
          </w:p>
          <w:p w14:paraId="60612001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</w:p>
          <w:p w14:paraId="0915A5E7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model = Sequential()</w:t>
            </w:r>
          </w:p>
          <w:p w14:paraId="1E8A32BC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if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is_bidirectional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:</w:t>
            </w:r>
          </w:p>
          <w:p w14:paraId="36C92965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odel.add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Bidirectional(LSTM(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hidden_unit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)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input_shape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=(None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feature_le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)))</w:t>
            </w:r>
          </w:p>
          <w:p w14:paraId="5E45CC06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else:</w:t>
            </w:r>
          </w:p>
          <w:p w14:paraId="36B0F532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odel.add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LSTM(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hidden_units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input_shape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 xml:space="preserve">=(None,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feature_len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)))</w:t>
            </w:r>
          </w:p>
          <w:p w14:paraId="3DBB5209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</w:t>
            </w:r>
          </w:p>
          <w:p w14:paraId="5646F910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odel.add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Dropout(dropout))</w:t>
            </w:r>
          </w:p>
          <w:p w14:paraId="7BCDB3D3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 xml:space="preserve">    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model.add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(Dense(2, activation='</w:t>
            </w:r>
            <w:proofErr w:type="spellStart"/>
            <w:r w:rsidRPr="00EB7A39">
              <w:rPr>
                <w:rFonts w:ascii="Consolas" w:hAnsi="Consolas"/>
                <w:sz w:val="20"/>
                <w:szCs w:val="20"/>
              </w:rPr>
              <w:t>softmax</w:t>
            </w:r>
            <w:proofErr w:type="spellEnd"/>
            <w:r w:rsidRPr="00EB7A39">
              <w:rPr>
                <w:rFonts w:ascii="Consolas" w:hAnsi="Consolas"/>
                <w:sz w:val="20"/>
                <w:szCs w:val="20"/>
              </w:rPr>
              <w:t>'))</w:t>
            </w:r>
          </w:p>
          <w:p w14:paraId="1D789DC4" w14:textId="77777777" w:rsidR="0001393D" w:rsidRPr="00EB7A39" w:rsidRDefault="0001393D" w:rsidP="006655D7">
            <w:pPr>
              <w:rPr>
                <w:rFonts w:ascii="Consolas" w:hAnsi="Consolas"/>
                <w:sz w:val="20"/>
                <w:szCs w:val="20"/>
              </w:rPr>
            </w:pPr>
            <w:r w:rsidRPr="00EB7A39">
              <w:rPr>
                <w:rFonts w:ascii="Consolas" w:hAnsi="Consolas"/>
                <w:sz w:val="20"/>
                <w:szCs w:val="20"/>
              </w:rPr>
              <w:t>    return model</w:t>
            </w:r>
          </w:p>
        </w:tc>
      </w:tr>
    </w:tbl>
    <w:p w14:paraId="3C2C58EE" w14:textId="2E8C0CF3" w:rsidR="005F01B1" w:rsidRPr="00A33357" w:rsidRDefault="00D60C63">
      <w:r>
        <w:t xml:space="preserve">Listing 2. </w:t>
      </w:r>
      <w:proofErr w:type="spellStart"/>
      <w:r>
        <w:t>Keras</w:t>
      </w:r>
      <w:proofErr w:type="spellEnd"/>
      <w:r>
        <w:t xml:space="preserve"> implementation of the LSTM-based model.</w:t>
      </w:r>
      <w:r w:rsidR="005F01B1">
        <w:rPr>
          <w:rFonts w:ascii="Times New Roman" w:hAnsi="Times New Roman" w:cs="Times New Roman"/>
          <w:b/>
          <w:bCs/>
          <w:color w:val="000000" w:themeColor="text1"/>
          <w:lang w:val="en"/>
        </w:rPr>
        <w:br w:type="page"/>
      </w:r>
    </w:p>
    <w:p w14:paraId="132359E8" w14:textId="4CFA5F71" w:rsidR="0039674B" w:rsidRPr="0055564D" w:rsidRDefault="0039674B" w:rsidP="0039674B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 xml:space="preserve">Table </w:t>
      </w:r>
      <w:r w:rsidR="00D64CE0"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S</w:t>
      </w: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1. Ground Truth Table</w:t>
      </w:r>
    </w:p>
    <w:p w14:paraId="4E3CD06E" w14:textId="77777777" w:rsidR="0039674B" w:rsidRPr="00734A78" w:rsidRDefault="0039674B" w:rsidP="0039674B">
      <w:pPr>
        <w:rPr>
          <w:rFonts w:ascii="Times New Roman" w:hAnsi="Times New Roman" w:cs="Times New Roman"/>
          <w:sz w:val="20"/>
          <w:szCs w:val="20"/>
          <w:lang w:val="en"/>
        </w:rPr>
      </w:pPr>
    </w:p>
    <w:tbl>
      <w:tblPr>
        <w:tblW w:w="9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60"/>
        <w:gridCol w:w="4320"/>
      </w:tblGrid>
      <w:tr w:rsidR="0039674B" w:rsidRPr="00734A78" w14:paraId="5AD62553" w14:textId="77777777" w:rsidTr="008550AB">
        <w:trPr>
          <w:trHeight w:val="345"/>
        </w:trPr>
        <w:tc>
          <w:tcPr>
            <w:tcW w:w="516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4D9D1" w14:textId="77777777" w:rsidR="0039674B" w:rsidRPr="0055564D" w:rsidRDefault="0039674B" w:rsidP="00734A78">
            <w:pPr>
              <w:spacing w:after="0"/>
              <w:rPr>
                <w:rFonts w:ascii="Times New Roman" w:hAnsi="Times New Roman" w:cs="Times New Roman"/>
                <w:b/>
                <w:lang w:val="en"/>
              </w:rPr>
            </w:pPr>
            <w:r w:rsidRPr="0055564D">
              <w:rPr>
                <w:rFonts w:ascii="Times New Roman" w:hAnsi="Times New Roman" w:cs="Times New Roman"/>
                <w:b/>
                <w:lang w:val="en"/>
              </w:rPr>
              <w:t>Ground Truth Question (per minute)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4CFD6" w14:textId="77777777" w:rsidR="0039674B" w:rsidRPr="0055564D" w:rsidRDefault="0039674B" w:rsidP="00734A78">
            <w:pPr>
              <w:spacing w:after="0"/>
              <w:rPr>
                <w:rFonts w:ascii="Times New Roman" w:hAnsi="Times New Roman" w:cs="Times New Roman"/>
                <w:b/>
                <w:lang w:val="en"/>
              </w:rPr>
            </w:pPr>
            <w:r w:rsidRPr="0055564D">
              <w:rPr>
                <w:rFonts w:ascii="Times New Roman" w:hAnsi="Times New Roman" w:cs="Times New Roman"/>
                <w:b/>
                <w:lang w:val="en"/>
              </w:rPr>
              <w:t>Answer (per minute)</w:t>
            </w:r>
          </w:p>
        </w:tc>
      </w:tr>
      <w:tr w:rsidR="0039674B" w:rsidRPr="00734A78" w14:paraId="591CF08D" w14:textId="77777777" w:rsidTr="008550AB">
        <w:trPr>
          <w:trHeight w:val="585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2C029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Was the patient talking to another person?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2CB06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Yes</w:t>
            </w:r>
            <w:proofErr w:type="gramEnd"/>
          </w:p>
          <w:p w14:paraId="3DE36EC2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No</w:t>
            </w:r>
            <w:proofErr w:type="gramEnd"/>
          </w:p>
        </w:tc>
      </w:tr>
      <w:tr w:rsidR="0039674B" w:rsidRPr="00734A78" w14:paraId="5BD7B90C" w14:textId="77777777" w:rsidTr="008550AB">
        <w:trPr>
          <w:trHeight w:val="1605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53687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Who was the patient talking with?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9A2B2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Medical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personnel</w:t>
            </w:r>
          </w:p>
          <w:p w14:paraId="6BF375B5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Caregiver</w:t>
            </w:r>
            <w:proofErr w:type="gramEnd"/>
          </w:p>
          <w:p w14:paraId="75F781EF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Other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family and friends, adult or child</w:t>
            </w:r>
          </w:p>
          <w:p w14:paraId="33409E4B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Patient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in other bed</w:t>
            </w:r>
          </w:p>
          <w:p w14:paraId="51056F73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Stranger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>/Other</w:t>
            </w:r>
          </w:p>
          <w:p w14:paraId="58915E33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Can’t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Tell</w:t>
            </w:r>
          </w:p>
        </w:tc>
      </w:tr>
      <w:tr w:rsidR="0039674B" w:rsidRPr="00734A78" w14:paraId="531ECB17" w14:textId="77777777" w:rsidTr="008550AB">
        <w:trPr>
          <w:trHeight w:val="900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2D81F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How was the patient talking with the person(s)?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A2A81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In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>-person</w:t>
            </w:r>
          </w:p>
          <w:p w14:paraId="098D597A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Phone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call</w:t>
            </w:r>
          </w:p>
          <w:p w14:paraId="0EAE6329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Video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conference/chat</w:t>
            </w:r>
          </w:p>
        </w:tc>
      </w:tr>
      <w:tr w:rsidR="0039674B" w:rsidRPr="00734A78" w14:paraId="5D6648F2" w14:textId="77777777" w:rsidTr="008550AB">
        <w:trPr>
          <w:trHeight w:val="930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20C94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How many people was the patient talking with? (i.e. actively in conversation)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97C7B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1</w:t>
            </w:r>
            <w:proofErr w:type="gramEnd"/>
          </w:p>
          <w:p w14:paraId="6879580B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2</w:t>
            </w:r>
            <w:proofErr w:type="gramEnd"/>
          </w:p>
          <w:p w14:paraId="12338447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3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or more</w:t>
            </w:r>
          </w:p>
        </w:tc>
      </w:tr>
      <w:tr w:rsidR="0039674B" w:rsidRPr="00734A78" w14:paraId="3EC67097" w14:textId="77777777" w:rsidTr="008550AB">
        <w:trPr>
          <w:trHeight w:val="585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94BC0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Does the conversation contain foreign language?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BC470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Yes</w:t>
            </w:r>
            <w:proofErr w:type="gramEnd"/>
          </w:p>
          <w:p w14:paraId="739BE5A9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No</w:t>
            </w:r>
            <w:proofErr w:type="gramEnd"/>
          </w:p>
        </w:tc>
      </w:tr>
      <w:tr w:rsidR="0039674B" w:rsidRPr="00734A78" w14:paraId="03DCA874" w14:textId="77777777" w:rsidTr="008550AB">
        <w:trPr>
          <w:trHeight w:val="1800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A35C8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What was the tone of the interaction?</w:t>
            </w:r>
          </w:p>
          <w:p w14:paraId="174E2D33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(-2=Negative, 0=Neutral, 2=Positive)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8B474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-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>2</w:t>
            </w:r>
          </w:p>
          <w:p w14:paraId="0D9F7F17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-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>1</w:t>
            </w:r>
          </w:p>
          <w:p w14:paraId="3ADB4AA1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0</w:t>
            </w:r>
            <w:proofErr w:type="gramEnd"/>
          </w:p>
          <w:p w14:paraId="09CAE1F3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1</w:t>
            </w:r>
            <w:proofErr w:type="gramEnd"/>
          </w:p>
          <w:p w14:paraId="474AEA7D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2</w:t>
            </w:r>
            <w:proofErr w:type="gramEnd"/>
          </w:p>
          <w:p w14:paraId="201294A1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Can’t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tell</w:t>
            </w:r>
          </w:p>
        </w:tc>
      </w:tr>
      <w:tr w:rsidR="0039674B" w:rsidRPr="00734A78" w14:paraId="5BCFE8DF" w14:textId="77777777" w:rsidTr="008550AB">
        <w:trPr>
          <w:trHeight w:val="1785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713F3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What was the depth of the conversation?</w:t>
            </w:r>
          </w:p>
          <w:p w14:paraId="330538C1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(1=Superficial to 5=Deep)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F1808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1</w:t>
            </w:r>
            <w:proofErr w:type="gramEnd"/>
          </w:p>
          <w:p w14:paraId="5D29D587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2</w:t>
            </w:r>
            <w:proofErr w:type="gramEnd"/>
          </w:p>
          <w:p w14:paraId="28F18817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3</w:t>
            </w:r>
            <w:proofErr w:type="gramEnd"/>
          </w:p>
          <w:p w14:paraId="54FEB159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4</w:t>
            </w:r>
            <w:proofErr w:type="gramEnd"/>
          </w:p>
          <w:p w14:paraId="49E678C0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5</w:t>
            </w:r>
            <w:proofErr w:type="gramEnd"/>
          </w:p>
          <w:p w14:paraId="29B33A4A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Can’t</w:t>
            </w:r>
            <w:proofErr w:type="gramEnd"/>
            <w:r w:rsidRPr="0055564D">
              <w:rPr>
                <w:rFonts w:ascii="Times New Roman" w:hAnsi="Times New Roman" w:cs="Times New Roman"/>
                <w:lang w:val="en"/>
              </w:rPr>
              <w:t xml:space="preserve"> tell</w:t>
            </w:r>
          </w:p>
        </w:tc>
      </w:tr>
      <w:tr w:rsidR="0039674B" w:rsidRPr="00734A78" w14:paraId="5FDC2B8D" w14:textId="77777777" w:rsidTr="008550AB">
        <w:trPr>
          <w:trHeight w:val="810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5917F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Was the TV on?</w:t>
            </w:r>
          </w:p>
          <w:p w14:paraId="064B90DA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(TV includes computer or other devices playing entertainment in a way that is audible in the room.)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0BB43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Yes</w:t>
            </w:r>
            <w:proofErr w:type="gramEnd"/>
          </w:p>
          <w:p w14:paraId="631CB86D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No</w:t>
            </w:r>
            <w:proofErr w:type="gramEnd"/>
          </w:p>
        </w:tc>
      </w:tr>
      <w:tr w:rsidR="0039674B" w:rsidRPr="00734A78" w14:paraId="0AC9F0FF" w14:textId="77777777" w:rsidTr="008550AB">
        <w:trPr>
          <w:trHeight w:val="570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FA707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Was there a conversation happening that the patient was not part of?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7731C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Yes</w:t>
            </w:r>
            <w:proofErr w:type="gramEnd"/>
          </w:p>
          <w:p w14:paraId="3247E286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No</w:t>
            </w:r>
            <w:proofErr w:type="gramEnd"/>
          </w:p>
        </w:tc>
      </w:tr>
      <w:tr w:rsidR="0039674B" w:rsidRPr="00734A78" w14:paraId="7CC75AAD" w14:textId="77777777" w:rsidTr="008550AB">
        <w:trPr>
          <w:trHeight w:val="600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F109A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Was the patient completely silent during this minute?</w:t>
            </w:r>
          </w:p>
          <w:p w14:paraId="289C8CA2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(Did not contribute any words or sounds)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BEE89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Yes</w:t>
            </w:r>
            <w:proofErr w:type="gramEnd"/>
          </w:p>
          <w:p w14:paraId="628AAACD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proofErr w:type="gramStart"/>
            <w:r w:rsidRPr="0055564D">
              <w:rPr>
                <w:rFonts w:ascii="Times New Roman" w:hAnsi="Times New Roman" w:cs="Times New Roman"/>
                <w:lang w:val="en"/>
              </w:rPr>
              <w:t>o  No</w:t>
            </w:r>
            <w:proofErr w:type="gramEnd"/>
          </w:p>
        </w:tc>
      </w:tr>
      <w:tr w:rsidR="0039674B" w:rsidRPr="00734A78" w14:paraId="5639E244" w14:textId="77777777" w:rsidTr="008550AB">
        <w:trPr>
          <w:trHeight w:val="525"/>
        </w:trPr>
        <w:tc>
          <w:tcPr>
            <w:tcW w:w="51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EA7BF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>Anything else that was noteworthy?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5F879" w14:textId="77777777" w:rsidR="0039674B" w:rsidRPr="0055564D" w:rsidRDefault="0039674B" w:rsidP="00734A78">
            <w:pPr>
              <w:spacing w:after="0" w:line="240" w:lineRule="auto"/>
              <w:rPr>
                <w:rFonts w:ascii="Times New Roman" w:hAnsi="Times New Roman" w:cs="Times New Roman"/>
                <w:lang w:val="en"/>
              </w:rPr>
            </w:pPr>
            <w:r w:rsidRPr="0055564D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55564D">
              <w:rPr>
                <w:rFonts w:ascii="Times New Roman" w:hAnsi="Times New Roman" w:cs="Times New Roman"/>
                <w:lang w:val="en"/>
              </w:rPr>
              <w:tab/>
              <w:t>__________</w:t>
            </w:r>
          </w:p>
        </w:tc>
      </w:tr>
    </w:tbl>
    <w:p w14:paraId="31C53948" w14:textId="35434AFF" w:rsidR="009E2861" w:rsidRDefault="009E2861" w:rsidP="00DC5A60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9E286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>Table S2. Hyperparameter search ranges and selected values</w:t>
      </w:r>
    </w:p>
    <w:p w14:paraId="47BC55E5" w14:textId="7C8C578C" w:rsidR="009E2861" w:rsidRDefault="009E2861" w:rsidP="009E2861">
      <w:pPr>
        <w:rPr>
          <w:lang w:val="en"/>
        </w:rPr>
      </w:pPr>
      <w:r w:rsidRPr="009E2861">
        <w:rPr>
          <w:lang w:val="en"/>
        </w:rPr>
        <w:t>Below are the ranges and selected values for the hyperparameters. For non-categorical instances, a step size is indicated, which sometimes coarsens the parameter space.</w:t>
      </w:r>
    </w:p>
    <w:p w14:paraId="26F13321" w14:textId="77777777" w:rsidR="009E2861" w:rsidRPr="009E2861" w:rsidRDefault="009E2861" w:rsidP="009E28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E286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ransformer hyperparameter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2"/>
        <w:gridCol w:w="1842"/>
        <w:gridCol w:w="1803"/>
        <w:gridCol w:w="2193"/>
      </w:tblGrid>
      <w:tr w:rsidR="009E2861" w:rsidRPr="009E2861" w14:paraId="14BE61A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34498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B3942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ected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0821A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arch 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BF336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ep / Categorical</w:t>
            </w:r>
          </w:p>
        </w:tc>
      </w:tr>
      <w:tr w:rsidR="009E2861" w:rsidRPr="009E2861" w14:paraId="69C6BB3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5AB1F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transformer modu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2A179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9774C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–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27E5F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1</w:t>
            </w:r>
          </w:p>
        </w:tc>
      </w:tr>
      <w:tr w:rsidR="009E2861" w:rsidRPr="009E2861" w14:paraId="72E487A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9B388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tention head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92DDD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15FBC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 – 1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29114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8</w:t>
            </w:r>
          </w:p>
        </w:tc>
      </w:tr>
      <w:tr w:rsidR="009E2861" w:rsidRPr="009E2861" w14:paraId="0271BD3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E8C4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attention h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F76DA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F6642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– 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2BC62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1</w:t>
            </w:r>
          </w:p>
        </w:tc>
      </w:tr>
      <w:tr w:rsidR="009E2861" w:rsidRPr="009E2861" w14:paraId="62B61C4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5AB7E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olution output fil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0F4EB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09451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–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6C311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1</w:t>
            </w:r>
          </w:p>
        </w:tc>
      </w:tr>
      <w:tr w:rsidR="009E2861" w:rsidRPr="009E2861" w14:paraId="7B092B9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76CA3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lly connected un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FA6CC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EA411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 – 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916B7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8</w:t>
            </w:r>
          </w:p>
        </w:tc>
      </w:tr>
      <w:tr w:rsidR="009E2861" w:rsidRPr="009E2861" w14:paraId="01062DC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A3A24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opout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53B57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23E49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0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C73E0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0.05</w:t>
            </w:r>
          </w:p>
        </w:tc>
      </w:tr>
      <w:tr w:rsidR="009E2861" w:rsidRPr="009E2861" w14:paraId="2DDEB3B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7A148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arning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32D82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e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5BE2C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{1e-2, …, 1e-6}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D980A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egorical</w:t>
            </w:r>
          </w:p>
        </w:tc>
      </w:tr>
    </w:tbl>
    <w:p w14:paraId="53A14587" w14:textId="77777777" w:rsidR="009E2861" w:rsidRPr="009E2861" w:rsidRDefault="009E2861" w:rsidP="009E2861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CF521E9" w14:textId="77777777" w:rsidR="009E2861" w:rsidRPr="009E2861" w:rsidRDefault="009E2861" w:rsidP="009E28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E286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LSTM hyperparameter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9"/>
        <w:gridCol w:w="2196"/>
        <w:gridCol w:w="2150"/>
        <w:gridCol w:w="2615"/>
      </w:tblGrid>
      <w:tr w:rsidR="009E2861" w:rsidRPr="009E2861" w14:paraId="6BDE756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2C7A1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13931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ected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BCE24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arch 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FFD8B" w14:textId="77777777" w:rsidR="009E2861" w:rsidRPr="009E2861" w:rsidRDefault="009E2861" w:rsidP="009E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ep / Categorical</w:t>
            </w:r>
          </w:p>
        </w:tc>
      </w:tr>
      <w:tr w:rsidR="009E2861" w:rsidRPr="009E2861" w14:paraId="4A5D233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A6A7F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direct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47D00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C544C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{No, </w:t>
            </w:r>
            <w:proofErr w:type="gramStart"/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}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AC5A6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egorical</w:t>
            </w:r>
          </w:p>
        </w:tc>
      </w:tr>
      <w:tr w:rsidR="009E2861" w:rsidRPr="009E2861" w14:paraId="7426651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C810B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dden un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F6633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09F3F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 – 1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A233C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4</w:t>
            </w:r>
          </w:p>
        </w:tc>
      </w:tr>
      <w:tr w:rsidR="009E2861" w:rsidRPr="009E2861" w14:paraId="5193B1F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25C8A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opout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4D15A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064E1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0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AE4AD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p 0.05</w:t>
            </w:r>
          </w:p>
        </w:tc>
      </w:tr>
      <w:tr w:rsidR="009E2861" w:rsidRPr="009E2861" w14:paraId="1076B1D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01B64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arning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7950F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E3018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{1e-2, …, 1e-6}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80C24" w14:textId="77777777" w:rsidR="009E2861" w:rsidRPr="009E2861" w:rsidRDefault="009E2861" w:rsidP="009E28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8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egorical</w:t>
            </w:r>
          </w:p>
        </w:tc>
      </w:tr>
    </w:tbl>
    <w:p w14:paraId="45D04DF5" w14:textId="77777777" w:rsidR="009E2861" w:rsidRPr="009E2861" w:rsidRDefault="009E2861" w:rsidP="009E2861">
      <w:pPr>
        <w:rPr>
          <w:lang w:val="en"/>
        </w:rPr>
      </w:pPr>
    </w:p>
    <w:p w14:paraId="2A2968FA" w14:textId="77777777" w:rsidR="009E2861" w:rsidRDefault="009E2861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"/>
        </w:rPr>
        <w:br w:type="page"/>
      </w:r>
    </w:p>
    <w:p w14:paraId="38FFEE1D" w14:textId="4EA48D02" w:rsidR="00DC5A60" w:rsidRPr="0055564D" w:rsidRDefault="00DC5A60" w:rsidP="00DC5A60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>Table S</w:t>
      </w:r>
      <w:r w:rsidR="009E286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3</w:t>
      </w: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. </w:t>
      </w:r>
      <w:r w:rsidRPr="005556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RD Checklist</w:t>
      </w:r>
    </w:p>
    <w:tbl>
      <w:tblPr>
        <w:tblStyle w:val="Grilledutableau1"/>
        <w:tblpPr w:leftFromText="180" w:rightFromText="180" w:vertAnchor="text" w:horzAnchor="margin" w:tblpY="375"/>
        <w:tblW w:w="5000" w:type="pct"/>
        <w:tblBorders>
          <w:top w:val="dotted" w:sz="4" w:space="0" w:color="156082" w:themeColor="accent1"/>
          <w:left w:val="dotted" w:sz="4" w:space="0" w:color="156082" w:themeColor="accent1"/>
          <w:bottom w:val="dotted" w:sz="4" w:space="0" w:color="156082" w:themeColor="accent1"/>
          <w:right w:val="dotted" w:sz="4" w:space="0" w:color="156082" w:themeColor="accent1"/>
          <w:insideH w:val="dotted" w:sz="4" w:space="0" w:color="156082" w:themeColor="accent1"/>
          <w:insideV w:val="dotted" w:sz="4" w:space="0" w:color="156082" w:themeColor="accent1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744"/>
        <w:gridCol w:w="630"/>
        <w:gridCol w:w="5580"/>
        <w:gridCol w:w="1170"/>
      </w:tblGrid>
      <w:tr w:rsidR="00835788" w:rsidRPr="00DC5A60" w14:paraId="3BB14BFC" w14:textId="77777777" w:rsidTr="0055564D">
        <w:trPr>
          <w:trHeight w:val="288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1F7B81" w14:textId="77777777" w:rsidR="00DC5A60" w:rsidRPr="00DC5A60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1CB7F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8937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EFFC6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70ED7" w14:textId="77777777" w:rsidR="00DC5A60" w:rsidRPr="0055564D" w:rsidRDefault="00DC5A60" w:rsidP="00DC5A6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ported on page #</w:t>
            </w:r>
          </w:p>
        </w:tc>
      </w:tr>
      <w:tr w:rsidR="00835788" w:rsidRPr="00DC5A60" w14:paraId="4B4B992C" w14:textId="77777777" w:rsidTr="0055564D">
        <w:trPr>
          <w:trHeight w:val="2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BCE262" w14:textId="77777777" w:rsidR="00DC5A60" w:rsidRPr="00DC5A60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5894B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0C4DB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CF1C1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35E0A" w14:textId="77777777" w:rsidR="00DC5A60" w:rsidRPr="0055564D" w:rsidRDefault="00DC5A60" w:rsidP="00DC5A6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6C6F400A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400A46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9D6D85F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630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237B682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E619F0C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21F78EE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1D68E833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F8A9F6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89CEC41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72041B2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B853078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dentification as a study of diagnostic accuracy using at least one measure of accuracy</w:t>
            </w:r>
          </w:p>
          <w:p w14:paraId="0FA1272A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468393F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835788" w:rsidRPr="00DC5A60" w14:paraId="770970E8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0BCD9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D79C63F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3B72A90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4E8C1B0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5B3B93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63829BEB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3D73E2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0938BD5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7681EFB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0794A4A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ructured summary of study design, methods, results, and conclusions 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823E130" w14:textId="1BBBC930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835788" w:rsidRPr="00DC5A60" w14:paraId="2738EBBE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A46A07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2845859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A3E24F3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D1C5737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4ACA1F" w14:textId="77777777" w:rsidR="00DC5A60" w:rsidRPr="0055564D" w:rsidRDefault="00DC5A60" w:rsidP="00DC5A6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274AB9B8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B8A1C1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F2238C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EE86DE7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5CD0152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4B88ECA" w14:textId="03A0FC54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835788" w:rsidRPr="00DC5A60" w14:paraId="2795DC95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3959E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24FBD12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81519F4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C918B3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objectives and hypotheses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697C60E" w14:textId="6AAD4E53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35788" w:rsidRPr="00DC5A60" w14:paraId="24A6E64E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3BFD45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770224D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3E09C77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ADF7FCA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B3613EB" w14:textId="77777777" w:rsidR="00DC5A60" w:rsidRPr="0055564D" w:rsidRDefault="00DC5A60" w:rsidP="00DC5A6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7D7BC09A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E0033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BA7168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79D6433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C199B98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D72F05C" w14:textId="114E2C99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  <w:tr w:rsidR="00835788" w:rsidRPr="00DC5A60" w14:paraId="7DD20AB2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98C338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285E4C7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5A6914B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220AC69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82FA88" w14:textId="7953AC15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  <w:tr w:rsidR="00835788" w:rsidRPr="00DC5A60" w14:paraId="605F4E59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F13FF4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B2F660F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46B0F03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2BBD75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n what basis potentially eligible participants were identified 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100366" w14:textId="26ECE1AE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  <w:tr w:rsidR="00835788" w:rsidRPr="00DC5A60" w14:paraId="4543A9C7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4D948F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248FED4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564CC6E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7036164" w14:textId="77777777" w:rsidR="00DC5A60" w:rsidRPr="0055564D" w:rsidRDefault="00DC5A60" w:rsidP="00DC5A60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7BC1378" w14:textId="7126F6EB" w:rsidR="00DC5A60" w:rsidRPr="0055564D" w:rsidRDefault="00964FFE" w:rsidP="00DC5A60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  <w:tr w:rsidR="00835788" w:rsidRPr="00DC5A60" w14:paraId="1B06B8A1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D50033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9757440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9F99F47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8605371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6DD811" w14:textId="1DBEAF86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  <w:tr w:rsidR="00835788" w:rsidRPr="00DC5A60" w14:paraId="02836991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E5B1A8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5DD6A92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A4E5C7F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a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B3F5ED6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9260465" w14:textId="43B9C1F0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835788" w:rsidRPr="00DC5A60" w14:paraId="4DD7FA2E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758F1C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6FFD7D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007A267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b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FEDF2B4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684C074" w14:textId="6B16BD4E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-15</w:t>
            </w:r>
          </w:p>
        </w:tc>
      </w:tr>
      <w:tr w:rsidR="00835788" w:rsidRPr="00DC5A60" w14:paraId="17AE4A26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5A0F5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A1CC692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CFABAB6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9D9B2B4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FA99462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835788" w:rsidRPr="00DC5A60" w14:paraId="3AE8617C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5F3F6A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109469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81A3DE4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a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1C4FAB7" w14:textId="62694202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finition of and rationale for test positivity cut-offs or result categories of the index test, 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CD322BC" w14:textId="4EB75A79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835788" w:rsidRPr="00DC5A60" w14:paraId="3B91AEA6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F0AE0E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F52516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4091803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b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BEAE4CA" w14:textId="7B163D7C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finition of and rationale for test positivity cut-offs or result categories of the reference standard, 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D57C79D" w14:textId="2E817921" w:rsidR="00DC5A60" w:rsidRPr="0055564D" w:rsidRDefault="006243B8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-16</w:t>
            </w:r>
          </w:p>
        </w:tc>
      </w:tr>
      <w:tr w:rsidR="00835788" w:rsidRPr="00DC5A60" w14:paraId="6E1296D5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E5DD43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3662DB4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F42E7A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a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FA7E13A" w14:textId="3810C20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6783EEB" w14:textId="14DE6FB3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-</w:t>
            </w:r>
            <w:r w:rsidR="006243B8"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835788" w:rsidRPr="00DC5A60" w14:paraId="3CC6C31E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3164EF" w14:textId="77777777" w:rsidR="00DC5A60" w:rsidRPr="00EF4096" w:rsidDel="0039653F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3FA12E5" w14:textId="77777777" w:rsidR="00DC5A60" w:rsidRPr="0055564D" w:rsidDel="0039653F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B3AE84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b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73AB0D4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hether clinical information and index test results were available 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19E9BAC" w14:textId="149E0263" w:rsidR="00DC5A60" w:rsidRPr="0055564D" w:rsidRDefault="006243B8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-16</w:t>
            </w:r>
          </w:p>
        </w:tc>
      </w:tr>
      <w:tr w:rsidR="00835788" w:rsidRPr="00DC5A60" w14:paraId="7269FD70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382121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45BBC0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E48B4CC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64D0419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3A31504" w14:textId="32ECE0FC" w:rsidR="00DC5A60" w:rsidRPr="0055564D" w:rsidRDefault="006243B8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-16</w:t>
            </w:r>
          </w:p>
        </w:tc>
      </w:tr>
      <w:tr w:rsidR="00835788" w:rsidRPr="00DC5A60" w14:paraId="3A8ADBD4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2C9A5C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52AB22F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028B18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69EDF46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7E86C2D" w14:textId="7B0C28F2" w:rsidR="00DC5A60" w:rsidRPr="0055564D" w:rsidRDefault="006243B8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835788" w:rsidRPr="00DC5A60" w14:paraId="28900AC8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2039EA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B5AC768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4A0D54B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9238979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w</w:t>
            </w:r>
            <w:proofErr w:type="gramEnd"/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5D97A9" w14:textId="3B30A07D" w:rsidR="00DC5A60" w:rsidRPr="0055564D" w:rsidRDefault="006243B8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835788" w:rsidRPr="00DC5A60" w14:paraId="18821B5C" w14:textId="77777777" w:rsidTr="0055564D">
        <w:trPr>
          <w:trHeight w:val="18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FA7313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B1D604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102EBAB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817C63A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31C875F" w14:textId="78ED289A" w:rsidR="00DC5A60" w:rsidRPr="0055564D" w:rsidRDefault="006243B8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-17</w:t>
            </w:r>
          </w:p>
        </w:tc>
      </w:tr>
      <w:tr w:rsidR="00835788" w:rsidRPr="00DC5A60" w14:paraId="60E75DAD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055B6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4C51749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81B2223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F971A8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nded sample size and how it was determine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38A04D0" w14:textId="2F3919B7" w:rsidR="00DC5A60" w:rsidRPr="0055564D" w:rsidRDefault="006243B8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835788" w:rsidRPr="00DC5A60" w14:paraId="7796DA27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1A5F1" w14:textId="77777777" w:rsidR="00DC5A60" w:rsidRPr="00EF4096" w:rsidRDefault="00DC5A60" w:rsidP="00DC5A6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547DE34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 w:type="page"/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1242797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30F9642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80449FB" w14:textId="77777777" w:rsidR="00DC5A60" w:rsidRPr="0055564D" w:rsidRDefault="00DC5A60" w:rsidP="00DC5A6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701D8F38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3BFE4E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97E502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F393C24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1C516A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ow of participants, using a diagram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103F6BD" w14:textId="540C21A1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DC5A60"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Figure S1</w:t>
            </w:r>
          </w:p>
        </w:tc>
      </w:tr>
      <w:tr w:rsidR="00835788" w:rsidRPr="00DC5A60" w14:paraId="6479AFD8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0C3A06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1ADA90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23F8CC0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B074B56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1E1F4D0" w14:textId="532241BF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C5A60"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Table 1</w:t>
            </w:r>
          </w:p>
        </w:tc>
      </w:tr>
      <w:tr w:rsidR="00835788" w:rsidRPr="00DC5A60" w14:paraId="44D3D096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5BDAF8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DEC2C57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6DF40C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a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D386685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7C1E750" w14:textId="2856DCE6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DC5A60"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Table 1</w:t>
            </w:r>
          </w:p>
        </w:tc>
      </w:tr>
      <w:tr w:rsidR="00835788" w:rsidRPr="00DC5A60" w14:paraId="7EF2C613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F5F33F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28168D0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99EE4DB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b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FBE719C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tribution of alternative diagnoses in those without the target condition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195585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835788" w:rsidRPr="00DC5A60" w14:paraId="610EE30C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A5C35C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C446F05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864016A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F96F6E1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D89F87E" w14:textId="36FB6989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835788" w:rsidRPr="00DC5A60" w14:paraId="11DF254E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292525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82B17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DFF954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76CDB17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ross tabulation of the index test results (or their distribution) 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61DD773" w14:textId="1C8CA050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bles 2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</w:t>
            </w:r>
          </w:p>
        </w:tc>
      </w:tr>
      <w:tr w:rsidR="00835788" w:rsidRPr="00DC5A60" w14:paraId="413E3A3E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A6E299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54FE96F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5BB5012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DFB890C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5C56847" w14:textId="65DBA33C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-6</w:t>
            </w:r>
            <w:r w:rsidR="00DC5A60"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Table 2, Figure 2</w:t>
            </w:r>
          </w:p>
        </w:tc>
      </w:tr>
      <w:tr w:rsidR="00835788" w:rsidRPr="00DC5A60" w14:paraId="54535D96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4D3D2F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D30F3B1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A0188F2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7EF75D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89AA33" w14:textId="468E8673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835788" w:rsidRPr="00DC5A60" w14:paraId="2F19B092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3A3576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D21ADE8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0198667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E46178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20258EA" w14:textId="77777777" w:rsidR="00DC5A60" w:rsidRPr="0055564D" w:rsidRDefault="00DC5A60" w:rsidP="00DC5A6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6BE8FE05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7A74A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FF9689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E2F7213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D384CB1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3E32400" w14:textId="656852C1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12</w:t>
            </w:r>
          </w:p>
        </w:tc>
      </w:tr>
      <w:tr w:rsidR="00835788" w:rsidRPr="00DC5A60" w14:paraId="040D2DE2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606EA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9243E0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E6BCE5C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8D86E05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201A469" w14:textId="01B76B28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835788" w:rsidRPr="00DC5A60" w14:paraId="635BE9E3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5F37F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17B120C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9703811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123B89E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26E7A71" w14:textId="77777777" w:rsidR="00DC5A60" w:rsidRPr="0055564D" w:rsidRDefault="00DC5A60" w:rsidP="00DC5A6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788" w:rsidRPr="00DC5A60" w14:paraId="61FE49C7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288315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399067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6575BE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B62C7F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79D8B86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835788" w:rsidRPr="00DC5A60" w14:paraId="715D2A72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6136AD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37B6D73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122D67A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08AF059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D333AA2" w14:textId="5F325A1F" w:rsidR="00DC5A60" w:rsidRPr="0055564D" w:rsidRDefault="00964FFE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835788" w:rsidRPr="00DC5A60" w14:paraId="76273A8A" w14:textId="77777777" w:rsidTr="0055564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325033" w14:textId="77777777" w:rsidR="00DC5A60" w:rsidRPr="00EF4096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dotted" w:sz="6" w:space="0" w:color="156082" w:themeColor="accent1"/>
              <w:left w:val="nil"/>
              <w:bottom w:val="nil"/>
              <w:right w:val="dotted" w:sz="6" w:space="0" w:color="156082" w:themeColor="accent1"/>
            </w:tcBorders>
          </w:tcPr>
          <w:p w14:paraId="0B3B86E1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dotted" w:sz="6" w:space="0" w:color="156082" w:themeColor="accent1"/>
            </w:tcBorders>
          </w:tcPr>
          <w:p w14:paraId="05B20AC2" w14:textId="77777777" w:rsidR="00DC5A60" w:rsidRPr="0055564D" w:rsidRDefault="00DC5A60" w:rsidP="00DC5A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5580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1A535D9D" w14:textId="77777777" w:rsidR="00DC5A60" w:rsidRPr="0055564D" w:rsidRDefault="00DC5A60" w:rsidP="00DC5A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170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0B3B1F2A" w14:textId="0BC6F92F" w:rsidR="00DC5A60" w:rsidRPr="0055564D" w:rsidRDefault="0078137F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5556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96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35788" w:rsidRPr="00DC5A60" w14:paraId="69F524C6" w14:textId="77777777" w:rsidTr="0055564D">
        <w:trPr>
          <w:trHeight w:val="7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9FDA762" w14:textId="77777777" w:rsidR="00DC5A60" w:rsidRPr="00EF4096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B3FFA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250CF" w14:textId="77777777" w:rsidR="00DC5A60" w:rsidRPr="0055564D" w:rsidRDefault="00DC5A60" w:rsidP="00DC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2D9C3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8C908" w14:textId="77777777" w:rsidR="00DC5A60" w:rsidRPr="0055564D" w:rsidRDefault="00DC5A60" w:rsidP="00DC5A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63CA1D1" w14:textId="1F16AC9E" w:rsidR="00D818C5" w:rsidRDefault="00D818C5">
      <w:pPr>
        <w:rPr>
          <w:rFonts w:ascii="Times New Roman" w:hAnsi="Times New Roman" w:cs="Times New Roman"/>
          <w:sz w:val="20"/>
          <w:szCs w:val="20"/>
        </w:rPr>
      </w:pPr>
    </w:p>
    <w:p w14:paraId="43E8F513" w14:textId="227E6B76" w:rsidR="00D818C5" w:rsidRDefault="00D818C5">
      <w:pPr>
        <w:rPr>
          <w:rFonts w:ascii="Times New Roman" w:hAnsi="Times New Roman" w:cs="Times New Roman"/>
          <w:sz w:val="20"/>
          <w:szCs w:val="20"/>
        </w:rPr>
      </w:pPr>
    </w:p>
    <w:sectPr w:rsidR="00D818C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D7D1E" w14:textId="77777777" w:rsidR="00236CF3" w:rsidRDefault="00236CF3" w:rsidP="00734A78">
      <w:pPr>
        <w:spacing w:after="0" w:line="240" w:lineRule="auto"/>
      </w:pPr>
      <w:r>
        <w:separator/>
      </w:r>
    </w:p>
  </w:endnote>
  <w:endnote w:type="continuationSeparator" w:id="0">
    <w:p w14:paraId="6CF8A4D2" w14:textId="77777777" w:rsidR="00236CF3" w:rsidRDefault="00236CF3" w:rsidP="00734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2992071"/>
      <w:docPartObj>
        <w:docPartGallery w:val="Page Numbers (Bottom of Page)"/>
        <w:docPartUnique/>
      </w:docPartObj>
    </w:sdtPr>
    <w:sdtContent>
      <w:p w14:paraId="7BC70B78" w14:textId="6662D24A" w:rsidR="00734A78" w:rsidRDefault="00734A78" w:rsidP="00EF1A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F63AE83" w14:textId="77777777" w:rsidR="00734A78" w:rsidRDefault="00734A78" w:rsidP="00734A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2133892632"/>
      <w:docPartObj>
        <w:docPartGallery w:val="Page Numbers (Bottom of Page)"/>
        <w:docPartUnique/>
      </w:docPartObj>
    </w:sdtPr>
    <w:sdtContent>
      <w:p w14:paraId="2BBEDA49" w14:textId="352DBE07" w:rsidR="00734A78" w:rsidRPr="00734A78" w:rsidRDefault="00734A78" w:rsidP="00EF1AF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734A7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734A78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734A7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734A78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734A7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22E50F3" w14:textId="77777777" w:rsidR="00734A78" w:rsidRDefault="00734A78" w:rsidP="00734A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8D299" w14:textId="77777777" w:rsidR="00236CF3" w:rsidRDefault="00236CF3" w:rsidP="00734A78">
      <w:pPr>
        <w:spacing w:after="0" w:line="240" w:lineRule="auto"/>
      </w:pPr>
      <w:r>
        <w:separator/>
      </w:r>
    </w:p>
  </w:footnote>
  <w:footnote w:type="continuationSeparator" w:id="0">
    <w:p w14:paraId="0D55706D" w14:textId="77777777" w:rsidR="00236CF3" w:rsidRDefault="00236CF3" w:rsidP="00734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5C"/>
    <w:rsid w:val="0001393D"/>
    <w:rsid w:val="000479CB"/>
    <w:rsid w:val="000D297E"/>
    <w:rsid w:val="000E712B"/>
    <w:rsid w:val="00185E10"/>
    <w:rsid w:val="002016FB"/>
    <w:rsid w:val="002151DC"/>
    <w:rsid w:val="00236CF3"/>
    <w:rsid w:val="002A19B8"/>
    <w:rsid w:val="003113F4"/>
    <w:rsid w:val="0039674B"/>
    <w:rsid w:val="003C285C"/>
    <w:rsid w:val="003F282F"/>
    <w:rsid w:val="00486F1F"/>
    <w:rsid w:val="0055564D"/>
    <w:rsid w:val="00580106"/>
    <w:rsid w:val="0059137B"/>
    <w:rsid w:val="005A241E"/>
    <w:rsid w:val="005F01B1"/>
    <w:rsid w:val="00611BC8"/>
    <w:rsid w:val="006243B8"/>
    <w:rsid w:val="006245A9"/>
    <w:rsid w:val="00690874"/>
    <w:rsid w:val="006916E8"/>
    <w:rsid w:val="00715CDC"/>
    <w:rsid w:val="00734A78"/>
    <w:rsid w:val="007669FA"/>
    <w:rsid w:val="0078137F"/>
    <w:rsid w:val="00835788"/>
    <w:rsid w:val="00964FFE"/>
    <w:rsid w:val="00985DE6"/>
    <w:rsid w:val="009A1540"/>
    <w:rsid w:val="009E2861"/>
    <w:rsid w:val="00A12458"/>
    <w:rsid w:val="00A33357"/>
    <w:rsid w:val="00AB40F0"/>
    <w:rsid w:val="00AD1E4D"/>
    <w:rsid w:val="00B92607"/>
    <w:rsid w:val="00BC779A"/>
    <w:rsid w:val="00BD23B0"/>
    <w:rsid w:val="00BE28A3"/>
    <w:rsid w:val="00C45ACA"/>
    <w:rsid w:val="00C6407B"/>
    <w:rsid w:val="00CC708C"/>
    <w:rsid w:val="00D20A9D"/>
    <w:rsid w:val="00D60C63"/>
    <w:rsid w:val="00D62018"/>
    <w:rsid w:val="00D64284"/>
    <w:rsid w:val="00D64CE0"/>
    <w:rsid w:val="00D818C5"/>
    <w:rsid w:val="00DC5A60"/>
    <w:rsid w:val="00DD3DEE"/>
    <w:rsid w:val="00DE0D03"/>
    <w:rsid w:val="00E85033"/>
    <w:rsid w:val="00E862F3"/>
    <w:rsid w:val="00EA5D52"/>
    <w:rsid w:val="00ED23F2"/>
    <w:rsid w:val="00EF4096"/>
    <w:rsid w:val="00EF4AD9"/>
    <w:rsid w:val="00F17972"/>
    <w:rsid w:val="00F73F1D"/>
    <w:rsid w:val="00F97D7D"/>
    <w:rsid w:val="00FB2ED1"/>
    <w:rsid w:val="00FB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83456"/>
  <w15:chartTrackingRefBased/>
  <w15:docId w15:val="{7309A466-83DB-F046-ADBD-84910622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8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8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8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8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C2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8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8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4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A78"/>
  </w:style>
  <w:style w:type="paragraph" w:styleId="Footer">
    <w:name w:val="footer"/>
    <w:basedOn w:val="Normal"/>
    <w:link w:val="FooterChar"/>
    <w:uiPriority w:val="99"/>
    <w:unhideWhenUsed/>
    <w:rsid w:val="00734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A78"/>
  </w:style>
  <w:style w:type="character" w:styleId="PageNumber">
    <w:name w:val="page number"/>
    <w:basedOn w:val="DefaultParagraphFont"/>
    <w:uiPriority w:val="99"/>
    <w:semiHidden/>
    <w:unhideWhenUsed/>
    <w:rsid w:val="00734A78"/>
  </w:style>
  <w:style w:type="paragraph" w:styleId="TOCHeading">
    <w:name w:val="TOC Heading"/>
    <w:basedOn w:val="Heading1"/>
    <w:next w:val="Normal"/>
    <w:uiPriority w:val="39"/>
    <w:unhideWhenUsed/>
    <w:qFormat/>
    <w:rsid w:val="00486F1F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86F1F"/>
    <w:pPr>
      <w:spacing w:before="120" w:after="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86F1F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86F1F"/>
    <w:pPr>
      <w:spacing w:before="120" w:after="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86F1F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86F1F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86F1F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86F1F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86F1F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86F1F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86F1F"/>
    <w:pPr>
      <w:spacing w:after="0"/>
      <w:ind w:left="1920"/>
    </w:pPr>
    <w:rPr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DC5A6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5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28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8C9173-4AD9-C94A-8BB3-FF8923DDD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39</Words>
  <Characters>6795</Characters>
  <Application>Microsoft Office Word</Application>
  <DocSecurity>0</DocSecurity>
  <Lines>174</Lines>
  <Paragraphs>86</Paragraphs>
  <ScaleCrop>false</ScaleCrop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Dhand</dc:creator>
  <cp:keywords/>
  <dc:description/>
  <cp:lastModifiedBy>Amar Dhand</cp:lastModifiedBy>
  <cp:revision>9</cp:revision>
  <dcterms:created xsi:type="dcterms:W3CDTF">2026-01-14T20:16:00Z</dcterms:created>
  <dcterms:modified xsi:type="dcterms:W3CDTF">2026-01-15T18:03:00Z</dcterms:modified>
</cp:coreProperties>
</file>